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4EB44" w14:textId="77777777" w:rsidR="003E04A1" w:rsidRPr="003E04A1" w:rsidRDefault="003E04A1" w:rsidP="003E04A1">
      <w:pPr>
        <w:ind w:firstLine="567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04A1">
        <w:rPr>
          <w:rFonts w:ascii="Times New Roman" w:hAnsi="Times New Roman" w:cs="Times New Roman"/>
          <w:b/>
          <w:sz w:val="24"/>
          <w:szCs w:val="24"/>
        </w:rPr>
        <w:t>ESM Size, Skills, and Suffrage: Motivated Distortions in Perceived Formidability of Political Leaders</w:t>
      </w:r>
    </w:p>
    <w:p w14:paraId="26E26E57" w14:textId="77777777" w:rsidR="003E04A1" w:rsidRDefault="003E04A1">
      <w:pPr>
        <w:rPr>
          <w:rFonts w:ascii="Times New Roman" w:hAnsi="Times New Roman" w:cs="Times New Roman"/>
          <w:sz w:val="24"/>
          <w:szCs w:val="24"/>
        </w:rPr>
      </w:pPr>
    </w:p>
    <w:p w14:paraId="57AFC2E4" w14:textId="77777777" w:rsidR="00D12A59" w:rsidRDefault="008623F1" w:rsidP="00D12A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2A59">
        <w:rPr>
          <w:rFonts w:ascii="Times New Roman" w:hAnsi="Times New Roman" w:cs="Times New Roman"/>
          <w:b/>
          <w:sz w:val="24"/>
          <w:szCs w:val="24"/>
        </w:rPr>
        <w:t>Accuracy of height estimations</w:t>
      </w:r>
    </w:p>
    <w:p w14:paraId="0CD48304" w14:textId="776BAC7E" w:rsidR="008623F1" w:rsidRDefault="008623F1" w:rsidP="00D12A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D12A59">
        <w:rPr>
          <w:rFonts w:ascii="Times New Roman" w:hAnsi="Times New Roman" w:cs="Times New Roman"/>
          <w:sz w:val="24"/>
          <w:szCs w:val="24"/>
        </w:rPr>
        <w:t xml:space="preserve">On average, participants were not able to correctly estimate the party leaders’ heights in centimeters, however some leaders were better estimated than others ((Table 2; six one-sample t-tests showed that all average height estimations significantly differed from the actual heights (all </w:t>
      </w:r>
      <w:r w:rsidRPr="00D12A59">
        <w:rPr>
          <w:rFonts w:ascii="Times New Roman" w:hAnsi="Times New Roman" w:cs="Times New Roman"/>
          <w:i/>
          <w:sz w:val="24"/>
          <w:szCs w:val="24"/>
        </w:rPr>
        <w:t>p’</w:t>
      </w:r>
      <w:r w:rsidRPr="00D12A59">
        <w:rPr>
          <w:rFonts w:ascii="Times New Roman" w:hAnsi="Times New Roman" w:cs="Times New Roman"/>
          <w:sz w:val="24"/>
          <w:szCs w:val="24"/>
        </w:rPr>
        <w:t>s</w:t>
      </w:r>
      <w:r w:rsidR="005A2F7F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&lt;</w:t>
      </w:r>
      <w:r w:rsidR="005A2F7F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01)). </w:t>
      </w:r>
      <w:r w:rsidR="005A2F7F">
        <w:rPr>
          <w:rFonts w:ascii="Times New Roman" w:hAnsi="Times New Roman" w:cs="Times New Roman"/>
          <w:sz w:val="24"/>
          <w:szCs w:val="24"/>
        </w:rPr>
        <w:t>In line with previous research [</w:t>
      </w:r>
      <w:r w:rsidR="00BD13D2">
        <w:rPr>
          <w:rFonts w:ascii="Times New Roman" w:hAnsi="Times New Roman" w:cs="Times New Roman"/>
          <w:sz w:val="24"/>
          <w:szCs w:val="24"/>
        </w:rPr>
        <w:t>63</w:t>
      </w:r>
      <w:r w:rsidR="005A2F7F">
        <w:rPr>
          <w:rFonts w:ascii="Times New Roman" w:hAnsi="Times New Roman" w:cs="Times New Roman"/>
          <w:sz w:val="24"/>
          <w:szCs w:val="24"/>
        </w:rPr>
        <w:t>]</w:t>
      </w:r>
      <w:r w:rsidR="00BD13D2">
        <w:rPr>
          <w:rFonts w:ascii="Times New Roman" w:hAnsi="Times New Roman" w:cs="Times New Roman"/>
          <w:sz w:val="24"/>
          <w:szCs w:val="24"/>
        </w:rPr>
        <w:t>, most</w:t>
      </w:r>
      <w:r w:rsidRPr="00D12A59">
        <w:rPr>
          <w:rFonts w:ascii="Times New Roman" w:hAnsi="Times New Roman" w:cs="Times New Roman"/>
          <w:sz w:val="24"/>
          <w:szCs w:val="24"/>
        </w:rPr>
        <w:t xml:space="preserve"> party leaders’ heights were underestimated, except for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Samsom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 and van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Haersma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Buma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, who were overestimated.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Samsom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 and van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Haersma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59">
        <w:rPr>
          <w:rFonts w:ascii="Times New Roman" w:hAnsi="Times New Roman" w:cs="Times New Roman"/>
          <w:sz w:val="24"/>
          <w:szCs w:val="24"/>
        </w:rPr>
        <w:t>Buma</w:t>
      </w:r>
      <w:proofErr w:type="spellEnd"/>
      <w:r w:rsidRPr="00D12A59">
        <w:rPr>
          <w:rFonts w:ascii="Times New Roman" w:hAnsi="Times New Roman" w:cs="Times New Roman"/>
          <w:sz w:val="24"/>
          <w:szCs w:val="24"/>
        </w:rPr>
        <w:t xml:space="preserve"> were also the only two leaders who were reasonably accurately estimated, as their estimated heights differed &lt;</w:t>
      </w:r>
      <w:r w:rsidR="005A2F7F">
        <w:rPr>
          <w:rFonts w:ascii="Times New Roman" w:hAnsi="Times New Roman" w:cs="Times New Roman"/>
          <w:sz w:val="24"/>
          <w:szCs w:val="24"/>
        </w:rPr>
        <w:t xml:space="preserve"> </w:t>
      </w:r>
      <w:r w:rsidR="00D12A59">
        <w:rPr>
          <w:rFonts w:ascii="Times New Roman" w:hAnsi="Times New Roman" w:cs="Times New Roman"/>
          <w:sz w:val="24"/>
          <w:szCs w:val="24"/>
        </w:rPr>
        <w:t xml:space="preserve">3 cm from their actual heights. </w:t>
      </w:r>
    </w:p>
    <w:p w14:paraId="4FB2F04B" w14:textId="77777777" w:rsidR="008623F1" w:rsidRPr="00D12A59" w:rsidRDefault="00D12A59" w:rsidP="00D12A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A59">
        <w:rPr>
          <w:rFonts w:ascii="Times New Roman" w:hAnsi="Times New Roman" w:cs="Times New Roman"/>
          <w:b/>
          <w:sz w:val="24"/>
          <w:szCs w:val="24"/>
        </w:rPr>
        <w:t>Effects of control variables</w:t>
      </w:r>
    </w:p>
    <w:p w14:paraId="1EB93DCC" w14:textId="77777777" w:rsidR="00D66ACB" w:rsidRPr="00D12A59" w:rsidRDefault="00D12A59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b/>
          <w:sz w:val="24"/>
          <w:szCs w:val="24"/>
          <w:lang w:val="en-GB"/>
        </w:rPr>
        <w:t>Height – cm measurements</w:t>
      </w:r>
    </w:p>
    <w:p w14:paraId="438478B3" w14:textId="59AEA3AC" w:rsidR="00D66ACB" w:rsidRPr="00D12A59" w:rsidRDefault="00D66ACB" w:rsidP="00D12A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>Liking also had a significant effect on estimated height: w</w:t>
      </w:r>
      <w:r w:rsidRPr="00D12A59">
        <w:rPr>
          <w:rFonts w:ascii="Times New Roman" w:hAnsi="Times New Roman" w:cs="Times New Roman"/>
          <w:sz w:val="24"/>
          <w:szCs w:val="24"/>
        </w:rPr>
        <w:t>hen party leaders were better liked, they were also estimated to be taller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59)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2.836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A2F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5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A2F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5A2F7F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04, 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>95% CI [.01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>.04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A2F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019, 95% CI [.00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>, .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softHyphen/>
        <w:t>04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). However, estimated age did not have a significant effect on estimated height (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A2F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A2F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978).</w:t>
      </w:r>
    </w:p>
    <w:p w14:paraId="4C1750B4" w14:textId="77777777" w:rsidR="00D66ACB" w:rsidRPr="00D12A59" w:rsidRDefault="00D12A59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b/>
          <w:sz w:val="24"/>
          <w:szCs w:val="24"/>
          <w:lang w:val="en-GB"/>
        </w:rPr>
        <w:t>Height – slider measurements</w:t>
      </w:r>
    </w:p>
    <w:p w14:paraId="357FF5E3" w14:textId="48255BF5" w:rsidR="00D66ACB" w:rsidRPr="00D12A59" w:rsidRDefault="00D66ACB" w:rsidP="00D12A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Liking and estimated age also had a significant effect on estimated height.  </w:t>
      </w:r>
      <w:r w:rsidRPr="00D12A59">
        <w:rPr>
          <w:rFonts w:ascii="Times New Roman" w:hAnsi="Times New Roman" w:cs="Times New Roman"/>
          <w:sz w:val="24"/>
          <w:szCs w:val="24"/>
        </w:rPr>
        <w:t>When party leaders were better liked, they were also estimated to be taller 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69)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4.807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6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E54635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.012,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95% CI [.05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1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D12A59">
        <w:rPr>
          <w:rFonts w:ascii="Times New Roman" w:hAnsi="Times New Roman" w:cs="Times New Roman"/>
          <w:sz w:val="24"/>
          <w:szCs w:val="24"/>
        </w:rPr>
        <w:t xml:space="preserve">;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95% CI [.05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.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softHyphen/>
        <w:t>13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D12A59">
        <w:rPr>
          <w:rFonts w:ascii="Times New Roman" w:hAnsi="Times New Roman" w:cs="Times New Roman"/>
          <w:sz w:val="24"/>
          <w:szCs w:val="24"/>
        </w:rPr>
        <w:t xml:space="preserve">.  When party leaders were estimated to be older, they were also estimated to be taller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69)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2.054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04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6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E54635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.002,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 xml:space="preserve"> 95% CI [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12])</w:t>
      </w:r>
      <w:r w:rsidRPr="00D12A59">
        <w:rPr>
          <w:rFonts w:ascii="Times New Roman" w:hAnsi="Times New Roman" w:cs="Times New Roman"/>
          <w:sz w:val="24"/>
          <w:szCs w:val="24"/>
        </w:rPr>
        <w:t xml:space="preserve">; however the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bootstrapped confidence interval suggests this is not a robust effect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51, 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95% CI [-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softHyphen/>
        <w:t>12])</w:t>
      </w:r>
      <w:r w:rsidRPr="00D12A59">
        <w:rPr>
          <w:rFonts w:ascii="Times New Roman" w:hAnsi="Times New Roman" w:cs="Times New Roman"/>
          <w:sz w:val="24"/>
          <w:szCs w:val="24"/>
        </w:rPr>
        <w:t>.</w:t>
      </w:r>
    </w:p>
    <w:p w14:paraId="0908DFE8" w14:textId="77777777" w:rsidR="00D66ACB" w:rsidRPr="00D12A59" w:rsidRDefault="00D12A59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2A59">
        <w:rPr>
          <w:rFonts w:ascii="Times New Roman" w:hAnsi="Times New Roman" w:cs="Times New Roman"/>
          <w:b/>
          <w:sz w:val="24"/>
          <w:szCs w:val="24"/>
        </w:rPr>
        <w:t>Height – silhouette measurements</w:t>
      </w:r>
    </w:p>
    <w:p w14:paraId="348283F9" w14:textId="14523E51" w:rsidR="00D12A59" w:rsidRDefault="00D66ACB" w:rsidP="00D12A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Liking also had a significant effect on estimated height: </w:t>
      </w:r>
      <w:r w:rsidRPr="00D12A59">
        <w:rPr>
          <w:rFonts w:ascii="Times New Roman" w:hAnsi="Times New Roman" w:cs="Times New Roman"/>
          <w:sz w:val="24"/>
          <w:szCs w:val="24"/>
        </w:rPr>
        <w:t xml:space="preserve">when party leaders were better liked, they were also estimated to be taller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69)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4.355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6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E54635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10, 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95% CI [.00,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.01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95% CI [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01])</w:t>
      </w:r>
      <w:r w:rsidRPr="00D12A59">
        <w:rPr>
          <w:rFonts w:ascii="Times New Roman" w:hAnsi="Times New Roman" w:cs="Times New Roman"/>
          <w:sz w:val="24"/>
          <w:szCs w:val="24"/>
        </w:rPr>
        <w:t>.</w:t>
      </w:r>
      <w:r w:rsidR="00DE46B6" w:rsidRPr="00D12A59">
        <w:rPr>
          <w:rFonts w:ascii="Times New Roman" w:hAnsi="Times New Roman" w:cs="Times New Roman"/>
          <w:sz w:val="24"/>
          <w:szCs w:val="24"/>
        </w:rPr>
        <w:t xml:space="preserve"> </w:t>
      </w:r>
      <w:r w:rsidR="00DE46B6" w:rsidRPr="00D12A59">
        <w:rPr>
          <w:rFonts w:ascii="Times New Roman" w:hAnsi="Times New Roman" w:cs="Times New Roman"/>
          <w:sz w:val="24"/>
          <w:szCs w:val="24"/>
          <w:lang w:val="en-GB"/>
        </w:rPr>
        <w:t>estimated age (</w:t>
      </w:r>
      <w:r w:rsidR="00DE46B6"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DE46B6"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46B6" w:rsidRPr="00D12A59">
        <w:rPr>
          <w:rFonts w:ascii="Times New Roman" w:hAnsi="Times New Roman" w:cs="Times New Roman"/>
          <w:sz w:val="24"/>
          <w:szCs w:val="24"/>
          <w:lang w:val="en-GB"/>
        </w:rPr>
        <w:t>.397) did not have a significant effect on estimated height via silhouettes.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E0DC63F" w14:textId="77777777" w:rsidR="00142808" w:rsidRPr="00D12A59" w:rsidRDefault="00D12A59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b/>
          <w:sz w:val="24"/>
          <w:szCs w:val="24"/>
          <w:lang w:val="en-GB"/>
        </w:rPr>
        <w:t>Strength – slider measurements</w:t>
      </w:r>
    </w:p>
    <w:p w14:paraId="417B09BF" w14:textId="3F2A4A90" w:rsidR="00142808" w:rsidRPr="00D12A59" w:rsidRDefault="00142808" w:rsidP="00D12A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>Liking also had a significant effect on estimated strength: w</w:t>
      </w:r>
      <w:r w:rsidRPr="00D12A59">
        <w:rPr>
          <w:rFonts w:ascii="Times New Roman" w:hAnsi="Times New Roman" w:cs="Times New Roman"/>
          <w:sz w:val="24"/>
          <w:szCs w:val="24"/>
        </w:rPr>
        <w:t xml:space="preserve">hen party leaders were better liked, they were also estimated to be stronger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2011)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14.070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6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E54635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90, 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95% CI [.24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.31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95% CI [.24</w:t>
      </w:r>
      <w:r w:rsidR="00D12A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.32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D12A59">
        <w:rPr>
          <w:rFonts w:ascii="Times New Roman" w:hAnsi="Times New Roman" w:cs="Times New Roman"/>
          <w:sz w:val="24"/>
          <w:szCs w:val="24"/>
        </w:rPr>
        <w:t>.</w:t>
      </w:r>
      <w:r w:rsidR="003D3997"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D3997" w:rsidRPr="00D12A59">
        <w:rPr>
          <w:rFonts w:ascii="Times New Roman" w:hAnsi="Times New Roman" w:cs="Times New Roman"/>
          <w:sz w:val="24"/>
          <w:szCs w:val="24"/>
          <w:lang w:val="en-GB"/>
        </w:rPr>
        <w:t>stimated age (</w:t>
      </w:r>
      <w:r w:rsidR="003D3997"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5463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D3997"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546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3997" w:rsidRPr="00D12A59">
        <w:rPr>
          <w:rFonts w:ascii="Times New Roman" w:hAnsi="Times New Roman" w:cs="Times New Roman"/>
          <w:sz w:val="24"/>
          <w:szCs w:val="24"/>
          <w:lang w:val="en-GB"/>
        </w:rPr>
        <w:t>.195) did not have a significant effect on estimated strength.</w:t>
      </w:r>
    </w:p>
    <w:p w14:paraId="2831BA55" w14:textId="77777777" w:rsidR="003D3997" w:rsidRPr="0030297F" w:rsidRDefault="0030297F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297F">
        <w:rPr>
          <w:rFonts w:ascii="Times New Roman" w:hAnsi="Times New Roman" w:cs="Times New Roman"/>
          <w:b/>
          <w:sz w:val="24"/>
          <w:szCs w:val="24"/>
          <w:lang w:val="en-GB"/>
        </w:rPr>
        <w:t>Strength – slider measurements</w:t>
      </w:r>
    </w:p>
    <w:p w14:paraId="16C60F78" w14:textId="1C8E29BE" w:rsidR="005204A9" w:rsidRPr="00D12A59" w:rsidRDefault="003D3997" w:rsidP="0030297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>Only liking 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2011)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5.053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A07C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A07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FA07C1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13, 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>95% CI [.01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 xml:space="preserve"> .0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1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A07C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95% CI [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01]) had a significant effect on estimated strength. W</w:t>
      </w:r>
      <w:r w:rsidRPr="00D12A59">
        <w:rPr>
          <w:rFonts w:ascii="Times New Roman" w:hAnsi="Times New Roman" w:cs="Times New Roman"/>
          <w:sz w:val="24"/>
          <w:szCs w:val="24"/>
        </w:rPr>
        <w:t>hen party leaders were better liked, they were also estimated to be stronger.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estimated age (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A07C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FA07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463) also did not have a significant effect on estimated strength.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74C3819" w14:textId="77777777" w:rsidR="005204A9" w:rsidRPr="0030297F" w:rsidRDefault="0030297F" w:rsidP="00D12A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297F">
        <w:rPr>
          <w:rFonts w:ascii="Times New Roman" w:hAnsi="Times New Roman" w:cs="Times New Roman"/>
          <w:b/>
          <w:sz w:val="24"/>
          <w:szCs w:val="24"/>
          <w:lang w:val="en-GB"/>
        </w:rPr>
        <w:t>Weight – kg measurements</w:t>
      </w:r>
    </w:p>
    <w:p w14:paraId="6BC21190" w14:textId="43C162F9" w:rsidR="0030297F" w:rsidRPr="00CD6559" w:rsidRDefault="005204A9" w:rsidP="00CD655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>Furthermore, estimated age also had a significant effect on estimated weight: when party leaders were estimated to be older, they were also estimated to be heavier 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53)</w:t>
      </w:r>
      <w:r w:rsidR="00955B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3.416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55B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955B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5B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955B22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06, </w:t>
      </w:r>
      <w:r w:rsidR="00955B22">
        <w:rPr>
          <w:rFonts w:ascii="Times New Roman" w:hAnsi="Times New Roman" w:cs="Times New Roman"/>
          <w:sz w:val="24"/>
          <w:szCs w:val="24"/>
          <w:lang w:val="en-GB"/>
        </w:rPr>
        <w:t>95% CI [.02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55B22">
        <w:rPr>
          <w:rFonts w:ascii="Times New Roman" w:hAnsi="Times New Roman" w:cs="Times New Roman"/>
          <w:sz w:val="24"/>
          <w:szCs w:val="24"/>
          <w:lang w:val="en-GB"/>
        </w:rPr>
        <w:t xml:space="preserve"> .08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55B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955B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95% CI [.0</w:t>
      </w:r>
      <w:r w:rsidR="008D67A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D67A0">
        <w:rPr>
          <w:rFonts w:ascii="Times New Roman" w:hAnsi="Times New Roman" w:cs="Times New Roman"/>
          <w:sz w:val="24"/>
          <w:szCs w:val="24"/>
          <w:lang w:val="en-GB"/>
        </w:rPr>
        <w:t xml:space="preserve"> .08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D12A59">
        <w:rPr>
          <w:rFonts w:ascii="Times New Roman" w:hAnsi="Times New Roman" w:cs="Times New Roman"/>
          <w:sz w:val="24"/>
          <w:szCs w:val="24"/>
        </w:rPr>
        <w:t>.</w:t>
      </w:r>
      <w:r w:rsidR="008D67A0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iking did not have a significant effect on estimated weight (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D67A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8D67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474).</w:t>
      </w:r>
      <w:r w:rsidRPr="00D12A5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br/>
      </w:r>
      <w:r w:rsidR="0030297F" w:rsidRPr="0030297F">
        <w:rPr>
          <w:rFonts w:ascii="Times New Roman" w:hAnsi="Times New Roman" w:cs="Times New Roman"/>
          <w:b/>
          <w:sz w:val="24"/>
          <w:szCs w:val="24"/>
          <w:lang w:val="en-GB"/>
        </w:rPr>
        <w:t>Weight – slider measurements</w:t>
      </w:r>
    </w:p>
    <w:p w14:paraId="0F28B408" w14:textId="05E7D448" w:rsidR="003D3997" w:rsidRPr="0030297F" w:rsidRDefault="004F764C" w:rsidP="0030297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Only estimated age had a significant effect on estimated weight: </w:t>
      </w:r>
      <w:r w:rsidRPr="00D12A59">
        <w:rPr>
          <w:rFonts w:ascii="Times New Roman" w:hAnsi="Times New Roman" w:cs="Times New Roman"/>
          <w:sz w:val="24"/>
          <w:szCs w:val="24"/>
        </w:rPr>
        <w:t xml:space="preserve">when party leaders were estimated to be older, they were also estimated to be heavier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58)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3.251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D65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01, </w:t>
      </w:r>
      <w:r w:rsidRPr="00D12A59">
        <w:rPr>
          <w:rFonts w:ascii="Times New Roman" w:hAnsi="Times New Roman" w:cs="Times New Roman"/>
          <w:sz w:val="24"/>
          <w:szCs w:val="24"/>
        </w:rPr>
        <w:t>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5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CD6559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 xml:space="preserve">.005, 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95% CI [.04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1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D65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 xml:space="preserve"> .003, 95% CI [.04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1</w:t>
      </w:r>
      <w:r w:rsidR="00CD6559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D12A59">
        <w:rPr>
          <w:rFonts w:ascii="Times New Roman" w:hAnsi="Times New Roman" w:cs="Times New Roman"/>
          <w:sz w:val="24"/>
          <w:szCs w:val="24"/>
        </w:rPr>
        <w:t xml:space="preserve">.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Liking had a marginally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lastRenderedPageBreak/>
        <w:t>significant effect on estimated weight (</w:t>
      </w:r>
      <w:proofErr w:type="gramStart"/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D12A59">
        <w:rPr>
          <w:rFonts w:ascii="Times New Roman" w:hAnsi="Times New Roman" w:cs="Times New Roman"/>
          <w:sz w:val="24"/>
          <w:szCs w:val="24"/>
          <w:lang w:val="en-GB"/>
        </w:rPr>
        <w:t>1958)</w:t>
      </w:r>
      <w:r w:rsidR="00537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= 1.924,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3794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37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.055,</w:t>
      </w:r>
      <w:r w:rsidRPr="00D12A59">
        <w:rPr>
          <w:rFonts w:ascii="Times New Roman" w:hAnsi="Times New Roman" w:cs="Times New Roman"/>
          <w:sz w:val="24"/>
          <w:szCs w:val="24"/>
        </w:rPr>
        <w:t xml:space="preserve"> η</w:t>
      </w:r>
      <w:r w:rsidRPr="00D12A59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12A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379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=</w:t>
      </w:r>
      <w:r w:rsidR="00537944">
        <w:rPr>
          <w:rFonts w:ascii="Times New Roman" w:hAnsi="Times New Roman" w:cs="Times New Roman"/>
          <w:sz w:val="24"/>
          <w:szCs w:val="24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</w:rPr>
        <w:t>.002,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 xml:space="preserve"> 95% CI [-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 .0</w:t>
      </w:r>
      <w:r w:rsidR="00537944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; bootstrap: </w:t>
      </w:r>
      <w:r w:rsidRPr="00D12A5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3794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379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.073, </w:t>
      </w:r>
      <w:r w:rsidR="0030297F">
        <w:rPr>
          <w:rFonts w:ascii="Times New Roman" w:hAnsi="Times New Roman" w:cs="Times New Roman"/>
          <w:sz w:val="24"/>
          <w:szCs w:val="24"/>
          <w:lang w:val="en-GB"/>
        </w:rPr>
        <w:t>95% CI [-.00,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 .0</w:t>
      </w:r>
      <w:r w:rsidR="00537944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 xml:space="preserve">]); </w:t>
      </w:r>
      <w:r w:rsidRPr="00D12A59">
        <w:rPr>
          <w:rFonts w:ascii="Times New Roman" w:hAnsi="Times New Roman" w:cs="Times New Roman"/>
          <w:sz w:val="24"/>
          <w:szCs w:val="24"/>
        </w:rPr>
        <w:t xml:space="preserve">however the </w:t>
      </w:r>
      <w:r w:rsidRPr="00D12A59">
        <w:rPr>
          <w:rFonts w:ascii="Times New Roman" w:hAnsi="Times New Roman" w:cs="Times New Roman"/>
          <w:sz w:val="24"/>
          <w:szCs w:val="24"/>
          <w:lang w:val="en-GB"/>
        </w:rPr>
        <w:t>confidence interval suggests this is not a robust effect</w:t>
      </w:r>
      <w:r w:rsidRPr="00D12A59">
        <w:rPr>
          <w:rFonts w:ascii="Times New Roman" w:hAnsi="Times New Roman" w:cs="Times New Roman"/>
          <w:sz w:val="24"/>
          <w:szCs w:val="24"/>
        </w:rPr>
        <w:t>.</w:t>
      </w:r>
      <w:r w:rsidR="003D3997">
        <w:rPr>
          <w:b/>
          <w:lang w:val="en-GB"/>
        </w:rPr>
        <w:tab/>
      </w:r>
      <w:bookmarkStart w:id="0" w:name="_GoBack"/>
      <w:bookmarkEnd w:id="0"/>
    </w:p>
    <w:sectPr w:rsidR="003D3997" w:rsidRPr="00302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B68"/>
    <w:rsid w:val="00142808"/>
    <w:rsid w:val="00154698"/>
    <w:rsid w:val="0030297F"/>
    <w:rsid w:val="00322E61"/>
    <w:rsid w:val="003D3997"/>
    <w:rsid w:val="003E04A1"/>
    <w:rsid w:val="004C4102"/>
    <w:rsid w:val="004F19AC"/>
    <w:rsid w:val="004F764C"/>
    <w:rsid w:val="005204A9"/>
    <w:rsid w:val="00537944"/>
    <w:rsid w:val="00566D4E"/>
    <w:rsid w:val="005A2F7F"/>
    <w:rsid w:val="008623F1"/>
    <w:rsid w:val="008D67A0"/>
    <w:rsid w:val="00955B22"/>
    <w:rsid w:val="00BD13D2"/>
    <w:rsid w:val="00CD6559"/>
    <w:rsid w:val="00D12A59"/>
    <w:rsid w:val="00D66ACB"/>
    <w:rsid w:val="00DE46B6"/>
    <w:rsid w:val="00E54635"/>
    <w:rsid w:val="00F16B68"/>
    <w:rsid w:val="00FA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22892"/>
  <w15:chartTrackingRefBased/>
  <w15:docId w15:val="{5DBC6795-55CE-4A39-AA86-E7AD3EDA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2</Words>
  <Characters>309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napen</dc:creator>
  <cp:keywords/>
  <dc:description/>
  <cp:lastModifiedBy>Microsoft Office-gebruiker</cp:lastModifiedBy>
  <cp:revision>10</cp:revision>
  <dcterms:created xsi:type="dcterms:W3CDTF">2017-08-31T13:50:00Z</dcterms:created>
  <dcterms:modified xsi:type="dcterms:W3CDTF">2017-10-17T16:09:00Z</dcterms:modified>
</cp:coreProperties>
</file>